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B8F" w:rsidRPr="00807A12" w:rsidRDefault="00877B8F" w:rsidP="00877B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807A12">
        <w:rPr>
          <w:rFonts w:ascii="Times New Roman" w:hAnsi="Times New Roman" w:cs="Times New Roman"/>
          <w:lang w:val="en-GB"/>
        </w:rPr>
        <w:t xml:space="preserve">Table </w:t>
      </w:r>
      <w:r w:rsidR="00AA30E5">
        <w:rPr>
          <w:rFonts w:ascii="Times New Roman" w:hAnsi="Times New Roman" w:cs="Times New Roman"/>
          <w:lang w:val="en-GB"/>
        </w:rPr>
        <w:t>S</w:t>
      </w:r>
      <w:r w:rsidR="00A4032F">
        <w:rPr>
          <w:rFonts w:ascii="Times New Roman" w:hAnsi="Times New Roman" w:cs="Times New Roman"/>
          <w:lang w:val="en-GB"/>
        </w:rPr>
        <w:t>13</w:t>
      </w:r>
      <w:r w:rsidR="00AA30E5">
        <w:rPr>
          <w:rFonts w:ascii="Times New Roman" w:hAnsi="Times New Roman" w:cs="Times New Roman"/>
          <w:lang w:val="en-GB"/>
        </w:rPr>
        <w:t>.</w:t>
      </w:r>
      <w:r w:rsidRPr="00807A12">
        <w:rPr>
          <w:rFonts w:ascii="Times New Roman" w:hAnsi="Times New Roman" w:cs="Times New Roman"/>
          <w:lang w:val="en-GB"/>
        </w:rPr>
        <w:t xml:space="preserve"> Primers used for </w:t>
      </w:r>
      <w:proofErr w:type="spellStart"/>
      <w:r w:rsidRPr="00807A12">
        <w:rPr>
          <w:rFonts w:ascii="Times New Roman" w:hAnsi="Times New Roman" w:cs="Times New Roman"/>
          <w:lang w:val="en-GB"/>
        </w:rPr>
        <w:t>qRT</w:t>
      </w:r>
      <w:proofErr w:type="spellEnd"/>
      <w:r w:rsidRPr="00807A12">
        <w:rPr>
          <w:rFonts w:ascii="Times New Roman" w:hAnsi="Times New Roman" w:cs="Times New Roman"/>
          <w:lang w:val="en-GB"/>
        </w:rPr>
        <w:t xml:space="preserve">-PCR validation of </w:t>
      </w:r>
      <w:proofErr w:type="spellStart"/>
      <w:r w:rsidRPr="00807A12">
        <w:rPr>
          <w:rFonts w:ascii="Times New Roman" w:hAnsi="Times New Roman" w:cs="Times New Roman"/>
          <w:lang w:val="en-GB"/>
        </w:rPr>
        <w:t>RNAseq</w:t>
      </w:r>
      <w:proofErr w:type="spellEnd"/>
      <w:r w:rsidRPr="00807A12">
        <w:rPr>
          <w:rFonts w:ascii="Times New Roman" w:hAnsi="Times New Roman" w:cs="Times New Roman"/>
          <w:lang w:val="en-GB"/>
        </w:rPr>
        <w:t xml:space="preserve"> data</w:t>
      </w:r>
    </w:p>
    <w:p w:rsidR="00877B8F" w:rsidRPr="00807A12" w:rsidRDefault="00877B8F" w:rsidP="00877B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14170" w:type="dxa"/>
        <w:tblLayout w:type="fixed"/>
        <w:tblLook w:val="04A0" w:firstRow="1" w:lastRow="0" w:firstColumn="1" w:lastColumn="0" w:noHBand="0" w:noVBand="1"/>
      </w:tblPr>
      <w:tblGrid>
        <w:gridCol w:w="988"/>
        <w:gridCol w:w="3969"/>
        <w:gridCol w:w="3969"/>
        <w:gridCol w:w="3969"/>
        <w:gridCol w:w="1275"/>
      </w:tblGrid>
      <w:tr w:rsidR="00C463A1" w:rsidRPr="00AA30E5" w:rsidTr="00807A12">
        <w:tc>
          <w:tcPr>
            <w:tcW w:w="988" w:type="dxa"/>
          </w:tcPr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Gene Id </w:t>
            </w:r>
          </w:p>
        </w:tc>
        <w:tc>
          <w:tcPr>
            <w:tcW w:w="3969" w:type="dxa"/>
          </w:tcPr>
          <w:p w:rsidR="00877B8F" w:rsidRPr="00807A12" w:rsidRDefault="004D3DB4" w:rsidP="002604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N</w:t>
            </w:r>
            <w:r w:rsidR="0026042E" w:rsidRPr="00807A12">
              <w:rPr>
                <w:rFonts w:ascii="Times New Roman" w:hAnsi="Times New Roman" w:cs="Times New Roman"/>
                <w:lang w:val="en-GB"/>
              </w:rPr>
              <w:t>ame</w:t>
            </w:r>
            <w:r w:rsidRPr="00807A12">
              <w:rPr>
                <w:rFonts w:ascii="Times New Roman" w:hAnsi="Times New Roman" w:cs="Times New Roman"/>
                <w:lang w:val="en-GB"/>
              </w:rPr>
              <w:t>/</w:t>
            </w:r>
            <w:r w:rsidR="00877B8F" w:rsidRPr="00807A12">
              <w:rPr>
                <w:rFonts w:ascii="Times New Roman" w:hAnsi="Times New Roman" w:cs="Times New Roman"/>
                <w:lang w:val="en-GB"/>
              </w:rPr>
              <w:t>Putative function</w:t>
            </w:r>
          </w:p>
        </w:tc>
        <w:tc>
          <w:tcPr>
            <w:tcW w:w="3969" w:type="dxa"/>
          </w:tcPr>
          <w:p w:rsidR="00877B8F" w:rsidRPr="00807A12" w:rsidRDefault="00877B8F" w:rsidP="00094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Forward primer</w:t>
            </w:r>
            <w:r w:rsidR="0009472A" w:rsidRPr="00807A12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3969" w:type="dxa"/>
          </w:tcPr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Reverse primer</w:t>
            </w:r>
            <w:r w:rsidR="0009472A" w:rsidRPr="00807A12">
              <w:rPr>
                <w:rFonts w:ascii="Times New Roman" w:hAnsi="Times New Roman" w:cs="Times New Roman"/>
                <w:lang w:val="en-GB"/>
              </w:rPr>
              <w:t xml:space="preserve"> 5’-3’</w:t>
            </w:r>
          </w:p>
        </w:tc>
        <w:tc>
          <w:tcPr>
            <w:tcW w:w="1275" w:type="dxa"/>
          </w:tcPr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Amplicon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</w:p>
        </w:tc>
      </w:tr>
      <w:tr w:rsidR="00C463A1" w:rsidRPr="00807A12" w:rsidTr="00807A12">
        <w:tc>
          <w:tcPr>
            <w:tcW w:w="988" w:type="dxa"/>
          </w:tcPr>
          <w:p w:rsidR="00877B8F" w:rsidRPr="00807A12" w:rsidRDefault="00FC0ECC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i/>
                <w:lang w:val="en-GB"/>
              </w:rPr>
              <w:t>amsB</w:t>
            </w:r>
            <w:proofErr w:type="spellEnd"/>
          </w:p>
        </w:tc>
        <w:tc>
          <w:tcPr>
            <w:tcW w:w="3969" w:type="dxa"/>
          </w:tcPr>
          <w:p w:rsidR="00877B8F" w:rsidRPr="00807A12" w:rsidRDefault="005C2E9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Amylovoran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biosynthesis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glycosyl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transferase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AmsB</w:t>
            </w:r>
            <w:proofErr w:type="spellEnd"/>
            <w:r w:rsidR="0026042E" w:rsidRPr="00807A12">
              <w:rPr>
                <w:rFonts w:ascii="Times New Roman" w:hAnsi="Times New Roman" w:cs="Times New Roman"/>
                <w:lang w:val="en-GB"/>
              </w:rPr>
              <w:t>/ polypeptide N-</w:t>
            </w:r>
            <w:proofErr w:type="spellStart"/>
            <w:r w:rsidR="0026042E" w:rsidRPr="00807A12">
              <w:rPr>
                <w:rFonts w:ascii="Times New Roman" w:hAnsi="Times New Roman" w:cs="Times New Roman"/>
                <w:lang w:val="en-GB"/>
              </w:rPr>
              <w:t>acetylgalactosaminyltransferase</w:t>
            </w:r>
            <w:proofErr w:type="spellEnd"/>
            <w:r w:rsidR="0026042E" w:rsidRPr="00807A12">
              <w:rPr>
                <w:rFonts w:ascii="Times New Roman" w:hAnsi="Times New Roman" w:cs="Times New Roman"/>
                <w:lang w:val="en-GB"/>
              </w:rPr>
              <w:t xml:space="preserve"> activity</w:t>
            </w: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GCGGTAATTTATAGGCTT</w:t>
            </w:r>
            <w:r w:rsidR="00714C3C" w:rsidRPr="00807A12">
              <w:rPr>
                <w:rFonts w:ascii="Times New Roman" w:hAnsi="Times New Roman" w:cs="Times New Roman"/>
                <w:lang w:val="en-US"/>
              </w:rPr>
              <w:t>TGT</w:t>
            </w:r>
            <w:r w:rsidRPr="00807A12">
              <w:rPr>
                <w:rFonts w:ascii="Times New Roman" w:hAnsi="Times New Roman" w:cs="Times New Roman"/>
                <w:lang w:val="en-US"/>
              </w:rPr>
              <w:t>AGG</w:t>
            </w:r>
          </w:p>
          <w:p w:rsidR="00877B8F" w:rsidRPr="00807A12" w:rsidRDefault="00877B8F" w:rsidP="002446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AAGTATTCTCTGTTCTGGCTG GAC</w:t>
            </w:r>
          </w:p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877B8F" w:rsidRPr="00807A12" w:rsidRDefault="0009472A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85bp</w:t>
            </w:r>
          </w:p>
        </w:tc>
      </w:tr>
      <w:tr w:rsidR="00C463A1" w:rsidRPr="00807A12" w:rsidTr="00807A12">
        <w:tc>
          <w:tcPr>
            <w:tcW w:w="988" w:type="dxa"/>
          </w:tcPr>
          <w:p w:rsidR="00877B8F" w:rsidRPr="00807A12" w:rsidRDefault="005C2E9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i/>
                <w:lang w:val="en-US"/>
              </w:rPr>
              <w:t>cho</w:t>
            </w:r>
            <w:proofErr w:type="spellEnd"/>
          </w:p>
        </w:tc>
        <w:tc>
          <w:tcPr>
            <w:tcW w:w="3969" w:type="dxa"/>
          </w:tcPr>
          <w:p w:rsidR="00877B8F" w:rsidRPr="00807A12" w:rsidRDefault="005C2E9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Putative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excinuclease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cho</w:t>
            </w:r>
            <w:proofErr w:type="spellEnd"/>
            <w:r w:rsidR="0026042E" w:rsidRPr="00807A12">
              <w:rPr>
                <w:rFonts w:ascii="Times New Roman" w:hAnsi="Times New Roman" w:cs="Times New Roman"/>
                <w:lang w:val="en-GB"/>
              </w:rPr>
              <w:t>/ hydrolase activity</w:t>
            </w: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GATTTTTGCGCAGTCGTTTATTG</w:t>
            </w:r>
          </w:p>
          <w:p w:rsidR="00877B8F" w:rsidRPr="00807A12" w:rsidRDefault="00877B8F" w:rsidP="002446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ACTGCCGATGAAGCCCGTATGTGG</w:t>
            </w:r>
          </w:p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877B8F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42</w:t>
            </w:r>
          </w:p>
        </w:tc>
      </w:tr>
      <w:tr w:rsidR="00C463A1" w:rsidRPr="00807A12" w:rsidTr="00807A12">
        <w:tc>
          <w:tcPr>
            <w:tcW w:w="988" w:type="dxa"/>
          </w:tcPr>
          <w:p w:rsidR="00877B8F" w:rsidRPr="00807A12" w:rsidRDefault="0024467D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i/>
                <w:lang w:val="en-GB"/>
              </w:rPr>
              <w:t>clpX</w:t>
            </w:r>
            <w:proofErr w:type="spellEnd"/>
          </w:p>
        </w:tc>
        <w:tc>
          <w:tcPr>
            <w:tcW w:w="3969" w:type="dxa"/>
          </w:tcPr>
          <w:p w:rsidR="00877B8F" w:rsidRPr="00807A12" w:rsidRDefault="0026042E" w:rsidP="004D3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ATP-dependent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Clp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protease ATP-binding subunit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clpX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="004D3DB4" w:rsidRPr="00807A12">
              <w:rPr>
                <w:rFonts w:ascii="Times New Roman" w:hAnsi="Times New Roman" w:cs="Times New Roman"/>
                <w:lang w:val="en-GB"/>
              </w:rPr>
              <w:t xml:space="preserve">Molecular </w:t>
            </w:r>
            <w:proofErr w:type="spellStart"/>
            <w:r w:rsidR="004D3DB4" w:rsidRPr="00807A12">
              <w:rPr>
                <w:rFonts w:ascii="Times New Roman" w:hAnsi="Times New Roman" w:cs="Times New Roman"/>
                <w:lang w:val="en-GB"/>
              </w:rPr>
              <w:t>functioni</w:t>
            </w:r>
            <w:proofErr w:type="spellEnd"/>
            <w:r w:rsidR="004D3DB4" w:rsidRPr="00807A12">
              <w:rPr>
                <w:rFonts w:ascii="Times New Roman" w:hAnsi="Times New Roman" w:cs="Times New Roman"/>
                <w:lang w:val="en-GB"/>
              </w:rPr>
              <w:t>-ATP binding, peptidase activity, zinc ion/ biological process protein folding (chaperone activity)</w:t>
            </w:r>
          </w:p>
        </w:tc>
        <w:tc>
          <w:tcPr>
            <w:tcW w:w="3969" w:type="dxa"/>
          </w:tcPr>
          <w:p w:rsidR="00877B8F" w:rsidRPr="00807A12" w:rsidRDefault="0024467D" w:rsidP="004D3DB4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TGACCGATAAACGCAAAGAC</w:t>
            </w:r>
            <w:bookmarkStart w:id="0" w:name="_GoBack"/>
            <w:bookmarkEnd w:id="0"/>
            <w:r w:rsidRPr="00807A12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TCCACGCATTCATCGCAGACATA</w:t>
            </w:r>
          </w:p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877B8F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24</w:t>
            </w:r>
          </w:p>
        </w:tc>
      </w:tr>
      <w:tr w:rsidR="00C463A1" w:rsidRPr="00807A12" w:rsidTr="00807A12">
        <w:tc>
          <w:tcPr>
            <w:tcW w:w="988" w:type="dxa"/>
          </w:tcPr>
          <w:p w:rsidR="00877B8F" w:rsidRPr="00807A12" w:rsidRDefault="0024467D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i/>
                <w:lang w:val="en-GB"/>
              </w:rPr>
              <w:t>cysD</w:t>
            </w:r>
            <w:proofErr w:type="spellEnd"/>
          </w:p>
        </w:tc>
        <w:tc>
          <w:tcPr>
            <w:tcW w:w="3969" w:type="dxa"/>
          </w:tcPr>
          <w:p w:rsidR="0026042E" w:rsidRPr="00807A12" w:rsidRDefault="0026042E" w:rsidP="00BA72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3'-phosphoadenosine 5'-phosphosulfate                     sulfotransferase (PAPS reductase)/FAD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and related enzymes"</w:t>
            </w:r>
            <w:r w:rsidR="00BA72B4" w:rsidRPr="00807A12">
              <w:rPr>
                <w:rFonts w:ascii="Times New Roman" w:hAnsi="Times New Roman" w:cs="Times New Roman"/>
                <w:lang w:val="en-GB"/>
              </w:rPr>
              <w:t xml:space="preserve">/ </w:t>
            </w:r>
            <w:proofErr w:type="spellStart"/>
            <w:r w:rsidR="00BA72B4" w:rsidRPr="00807A12">
              <w:rPr>
                <w:rFonts w:ascii="Times New Roman" w:hAnsi="Times New Roman" w:cs="Times New Roman"/>
                <w:lang w:val="en-GB"/>
              </w:rPr>
              <w:t>adenylylsulfate</w:t>
            </w:r>
            <w:proofErr w:type="spellEnd"/>
            <w:r w:rsidR="00BA72B4" w:rsidRPr="00807A12">
              <w:rPr>
                <w:rFonts w:ascii="Times New Roman" w:hAnsi="Times New Roman" w:cs="Times New Roman"/>
                <w:lang w:val="en-GB"/>
              </w:rPr>
              <w:t xml:space="preserve"> kinase activity, ATP binding</w:t>
            </w:r>
          </w:p>
          <w:p w:rsidR="00877B8F" w:rsidRPr="00807A12" w:rsidRDefault="0026042E" w:rsidP="002604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                     </w:t>
            </w: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CGTCTTCCCGCTGTCTAACTG</w:t>
            </w:r>
          </w:p>
          <w:p w:rsidR="00877B8F" w:rsidRPr="00807A12" w:rsidRDefault="00877B8F" w:rsidP="002446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 xml:space="preserve">CGGTCGTCATCAATCATCATCAAC </w:t>
            </w:r>
          </w:p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877B8F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44</w:t>
            </w:r>
          </w:p>
        </w:tc>
      </w:tr>
      <w:tr w:rsidR="00C463A1" w:rsidRPr="00807A12" w:rsidTr="00807A12">
        <w:tc>
          <w:tcPr>
            <w:tcW w:w="988" w:type="dxa"/>
          </w:tcPr>
          <w:p w:rsidR="00877B8F" w:rsidRPr="00807A12" w:rsidRDefault="0024467D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i/>
                <w:lang w:val="en-US"/>
              </w:rPr>
              <w:t>dfoA</w:t>
            </w:r>
            <w:proofErr w:type="spellEnd"/>
          </w:p>
        </w:tc>
        <w:tc>
          <w:tcPr>
            <w:tcW w:w="3969" w:type="dxa"/>
          </w:tcPr>
          <w:p w:rsidR="00877B8F" w:rsidRPr="00807A12" w:rsidRDefault="00BA72B4" w:rsidP="00BA72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L-lysine 6-monooxygenase involved in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desferrioxamine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biosynthesis /(NADPH) activity </w:t>
            </w: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GCGAATATCTGCTCAACAAAG</w:t>
            </w:r>
          </w:p>
          <w:p w:rsidR="00877B8F" w:rsidRPr="00807A12" w:rsidRDefault="00877B8F" w:rsidP="002446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TCCGTCAGCAGATCGTAATAG</w:t>
            </w:r>
          </w:p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877B8F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03</w:t>
            </w:r>
          </w:p>
        </w:tc>
      </w:tr>
      <w:tr w:rsidR="00C463A1" w:rsidRPr="00807A12" w:rsidTr="00807A12">
        <w:tc>
          <w:tcPr>
            <w:tcW w:w="988" w:type="dxa"/>
          </w:tcPr>
          <w:p w:rsidR="00877B8F" w:rsidRPr="00807A12" w:rsidRDefault="0024467D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EAMY 0934</w:t>
            </w:r>
          </w:p>
        </w:tc>
        <w:tc>
          <w:tcPr>
            <w:tcW w:w="3969" w:type="dxa"/>
          </w:tcPr>
          <w:p w:rsidR="00877B8F" w:rsidRPr="00807A12" w:rsidRDefault="00BA72B4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Putative lipoprotein/ </w:t>
            </w:r>
            <w:r w:rsidR="009A0B26" w:rsidRPr="00807A12">
              <w:rPr>
                <w:rFonts w:ascii="Times New Roman" w:hAnsi="Times New Roman" w:cs="Times New Roman"/>
                <w:lang w:val="en-GB"/>
              </w:rPr>
              <w:t>transferase activity</w:t>
            </w: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CATCGTGGAACAGGCTAAGG</w:t>
            </w:r>
          </w:p>
          <w:p w:rsidR="00877B8F" w:rsidRPr="00807A12" w:rsidRDefault="00877B8F" w:rsidP="002446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24467D" w:rsidRPr="00807A12" w:rsidRDefault="0024467D" w:rsidP="0024467D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ATCGGGACGGCTGGTATCTG</w:t>
            </w:r>
          </w:p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877B8F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93</w:t>
            </w:r>
          </w:p>
        </w:tc>
      </w:tr>
      <w:tr w:rsidR="00C463A1" w:rsidRPr="00807A12" w:rsidTr="00807A12">
        <w:tc>
          <w:tcPr>
            <w:tcW w:w="988" w:type="dxa"/>
          </w:tcPr>
          <w:p w:rsidR="00877B8F" w:rsidRPr="00807A12" w:rsidRDefault="00820C6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807A12">
              <w:rPr>
                <w:rFonts w:ascii="Times New Roman" w:hAnsi="Times New Roman" w:cs="Times New Roman"/>
                <w:i/>
                <w:lang w:val="en-US"/>
              </w:rPr>
              <w:t>fliC1</w:t>
            </w:r>
          </w:p>
        </w:tc>
        <w:tc>
          <w:tcPr>
            <w:tcW w:w="3969" w:type="dxa"/>
          </w:tcPr>
          <w:p w:rsidR="00877B8F" w:rsidRPr="00807A12" w:rsidRDefault="009A0B26" w:rsidP="004D3D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Flagellin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="007359D4" w:rsidRPr="00807A12">
              <w:rPr>
                <w:rFonts w:ascii="Times New Roman" w:hAnsi="Times New Roman" w:cs="Times New Roman"/>
                <w:lang w:val="en-GB"/>
              </w:rPr>
              <w:t>molecular function-</w:t>
            </w:r>
            <w:r w:rsidRPr="00807A12">
              <w:rPr>
                <w:rFonts w:ascii="Times New Roman" w:hAnsi="Times New Roman" w:cs="Times New Roman"/>
                <w:lang w:val="en-GB"/>
              </w:rPr>
              <w:t xml:space="preserve">structural molecule activity/ </w:t>
            </w:r>
            <w:r w:rsidR="007359D4" w:rsidRPr="00807A12">
              <w:rPr>
                <w:rFonts w:ascii="Times New Roman" w:hAnsi="Times New Roman" w:cs="Times New Roman"/>
                <w:lang w:val="en-GB"/>
              </w:rPr>
              <w:t xml:space="preserve">biological process- bacterial-type flagellum-dependent cell </w:t>
            </w:r>
            <w:r w:rsidR="004D3DB4" w:rsidRPr="00807A12">
              <w:rPr>
                <w:rFonts w:ascii="Times New Roman" w:hAnsi="Times New Roman" w:cs="Times New Roman"/>
                <w:lang w:val="en-GB"/>
              </w:rPr>
              <w:t>motility</w:t>
            </w: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TGAGCGGAAGACAGGTTAGTGGTG</w:t>
            </w:r>
          </w:p>
          <w:p w:rsidR="00877B8F" w:rsidRPr="00807A12" w:rsidRDefault="00877B8F" w:rsidP="00820C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Style w:val="HTML-staaszeroko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807A12">
              <w:rPr>
                <w:rStyle w:val="HTML-staaszeroko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CGCTGGCTCTGCTGGACAAAG</w:t>
            </w:r>
          </w:p>
          <w:p w:rsidR="00877B8F" w:rsidRPr="00807A12" w:rsidRDefault="00877B8F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877B8F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30</w:t>
            </w:r>
          </w:p>
        </w:tc>
      </w:tr>
      <w:tr w:rsidR="0024467D" w:rsidRPr="00807A12" w:rsidTr="00807A12">
        <w:tc>
          <w:tcPr>
            <w:tcW w:w="988" w:type="dxa"/>
          </w:tcPr>
          <w:p w:rsidR="0024467D" w:rsidRPr="00807A12" w:rsidRDefault="00820C6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i/>
                <w:lang w:val="en-US"/>
              </w:rPr>
              <w:t>hrpN</w:t>
            </w:r>
            <w:proofErr w:type="spellEnd"/>
          </w:p>
        </w:tc>
        <w:tc>
          <w:tcPr>
            <w:tcW w:w="3969" w:type="dxa"/>
          </w:tcPr>
          <w:p w:rsidR="0024467D" w:rsidRPr="00807A12" w:rsidRDefault="00070F0F" w:rsidP="00070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Harpin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HrpN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="007359D4" w:rsidRPr="00807A12">
              <w:rPr>
                <w:rFonts w:ascii="Times New Roman" w:hAnsi="Times New Roman" w:cs="Times New Roman"/>
                <w:lang w:val="en-GB"/>
              </w:rPr>
              <w:t>Biological Process -</w:t>
            </w:r>
            <w:r w:rsidRPr="00807A12">
              <w:rPr>
                <w:rFonts w:ascii="Times New Roman" w:hAnsi="Times New Roman" w:cs="Times New Roman"/>
                <w:lang w:val="en-GB"/>
              </w:rPr>
              <w:t xml:space="preserve">modulation by symbiont of host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defense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>-related programmed cell death/ elicits HR in non-hosts and is also required for pathogenicity in host plants.</w:t>
            </w:r>
          </w:p>
        </w:tc>
        <w:tc>
          <w:tcPr>
            <w:tcW w:w="3969" w:type="dxa"/>
          </w:tcPr>
          <w:p w:rsidR="0024467D" w:rsidRPr="00807A12" w:rsidRDefault="00820C6B" w:rsidP="00C463A1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CCTGAGCGGGCCGGTGGACTAC</w:t>
            </w:r>
          </w:p>
        </w:tc>
        <w:tc>
          <w:tcPr>
            <w:tcW w:w="3969" w:type="dxa"/>
          </w:tcPr>
          <w:p w:rsidR="00820C6B" w:rsidRPr="00807A12" w:rsidRDefault="00820C6B" w:rsidP="00820C6B">
            <w:pPr>
              <w:pStyle w:val="Akapitzlist"/>
              <w:ind w:left="0"/>
              <w:rPr>
                <w:rStyle w:val="HTML-staaszeroko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807A12">
              <w:rPr>
                <w:rStyle w:val="HTML-staaszeroko"/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TCGCCCGATCGCCTTTATTGAC</w:t>
            </w:r>
          </w:p>
          <w:p w:rsidR="0024467D" w:rsidRPr="00807A12" w:rsidRDefault="0024467D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24467D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46</w:t>
            </w:r>
          </w:p>
        </w:tc>
      </w:tr>
      <w:tr w:rsidR="00820C6B" w:rsidRPr="00807A12" w:rsidTr="00807A12">
        <w:tc>
          <w:tcPr>
            <w:tcW w:w="988" w:type="dxa"/>
          </w:tcPr>
          <w:p w:rsidR="00820C6B" w:rsidRPr="00807A12" w:rsidRDefault="00820C6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07A12">
              <w:rPr>
                <w:rFonts w:ascii="Times New Roman" w:hAnsi="Times New Roman" w:cs="Times New Roman"/>
                <w:i/>
                <w:lang w:val="en-US"/>
              </w:rPr>
              <w:lastRenderedPageBreak/>
              <w:t>oppC3</w:t>
            </w:r>
          </w:p>
        </w:tc>
        <w:tc>
          <w:tcPr>
            <w:tcW w:w="3969" w:type="dxa"/>
          </w:tcPr>
          <w:p w:rsidR="007359D4" w:rsidRPr="00807A12" w:rsidRDefault="00070F0F" w:rsidP="007359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Putative ABC transport system, inner membrane component</w:t>
            </w:r>
            <w:r w:rsidR="007359D4" w:rsidRPr="00807A12">
              <w:rPr>
                <w:rFonts w:ascii="Times New Roman" w:hAnsi="Times New Roman" w:cs="Times New Roman"/>
                <w:lang w:val="en-GB"/>
              </w:rPr>
              <w:t xml:space="preserve">/ </w:t>
            </w:r>
          </w:p>
          <w:p w:rsidR="00820C6B" w:rsidRPr="00807A12" w:rsidRDefault="007359D4" w:rsidP="007359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Biological Process-transport</w:t>
            </w: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GCGGAAGATGAGCCACGGGTTGA</w:t>
            </w:r>
          </w:p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ATTTCGCTGCTGCTGTGGGTAGAG</w:t>
            </w:r>
          </w:p>
          <w:p w:rsidR="00820C6B" w:rsidRPr="00807A12" w:rsidRDefault="00820C6B" w:rsidP="00820C6B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820C6B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23</w:t>
            </w:r>
          </w:p>
        </w:tc>
      </w:tr>
      <w:tr w:rsidR="00820C6B" w:rsidRPr="00807A12" w:rsidTr="00807A12">
        <w:tc>
          <w:tcPr>
            <w:tcW w:w="988" w:type="dxa"/>
          </w:tcPr>
          <w:p w:rsidR="00820C6B" w:rsidRPr="00807A12" w:rsidRDefault="00820C6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807A12">
              <w:rPr>
                <w:rFonts w:ascii="Times New Roman" w:hAnsi="Times New Roman" w:cs="Times New Roman"/>
                <w:i/>
                <w:lang w:val="en-US"/>
              </w:rPr>
              <w:t>paaK</w:t>
            </w:r>
            <w:proofErr w:type="spellEnd"/>
          </w:p>
        </w:tc>
        <w:tc>
          <w:tcPr>
            <w:tcW w:w="3969" w:type="dxa"/>
          </w:tcPr>
          <w:p w:rsidR="00820C6B" w:rsidRPr="00807A12" w:rsidRDefault="00070F0F" w:rsidP="00070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Coenzyme F390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 II/ </w:t>
            </w:r>
            <w:proofErr w:type="spellStart"/>
            <w:r w:rsidRPr="00807A12">
              <w:rPr>
                <w:rFonts w:ascii="Times New Roman" w:hAnsi="Times New Roman" w:cs="Times New Roman"/>
                <w:lang w:val="en-GB"/>
              </w:rPr>
              <w:t>phenylacetate</w:t>
            </w:r>
            <w:proofErr w:type="spellEnd"/>
            <w:r w:rsidRPr="00807A12">
              <w:rPr>
                <w:rFonts w:ascii="Times New Roman" w:hAnsi="Times New Roman" w:cs="Times New Roman"/>
                <w:lang w:val="en-GB"/>
              </w:rPr>
              <w:t xml:space="preserve">-CoA ligase activity </w:t>
            </w: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CTGTCCGCG TAATGAGGTC</w:t>
            </w:r>
          </w:p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  <w:r w:rsidRPr="00807A12">
              <w:rPr>
                <w:rFonts w:ascii="Times New Roman" w:hAnsi="Times New Roman" w:cs="Times New Roman"/>
                <w:lang w:val="en-US"/>
              </w:rPr>
              <w:t>ACGTGTCGCCGGTTGAGTG</w:t>
            </w:r>
          </w:p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820C6B" w:rsidRPr="00807A12" w:rsidRDefault="00C930EE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40</w:t>
            </w:r>
          </w:p>
        </w:tc>
      </w:tr>
      <w:tr w:rsidR="00820C6B" w:rsidRPr="004D3DB4" w:rsidTr="00807A12">
        <w:tc>
          <w:tcPr>
            <w:tcW w:w="988" w:type="dxa"/>
          </w:tcPr>
          <w:p w:rsidR="00820C6B" w:rsidRPr="00807A12" w:rsidRDefault="00820C6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07A12">
              <w:rPr>
                <w:rFonts w:ascii="Times New Roman" w:hAnsi="Times New Roman" w:cs="Times New Roman"/>
                <w:i/>
                <w:lang w:val="it-IT"/>
              </w:rPr>
              <w:t>xseA</w:t>
            </w:r>
          </w:p>
        </w:tc>
        <w:tc>
          <w:tcPr>
            <w:tcW w:w="3969" w:type="dxa"/>
          </w:tcPr>
          <w:p w:rsidR="00820C6B" w:rsidRPr="00807A12" w:rsidRDefault="007359D4" w:rsidP="007359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 xml:space="preserve">Exodeoxyribonuclease 7 large subunit/ Molecular function-exodeoxyribonuclease VII activity, nucleic acid binding/ Biological process-DNA catabolic process </w:t>
            </w: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Fonts w:ascii="Times New Roman" w:hAnsi="Times New Roman" w:cs="Times New Roman"/>
                <w:lang w:val="it-IT"/>
              </w:rPr>
            </w:pPr>
            <w:r w:rsidRPr="00807A12">
              <w:rPr>
                <w:rFonts w:ascii="Times New Roman" w:hAnsi="Times New Roman" w:cs="Times New Roman"/>
                <w:lang w:val="it-IT"/>
              </w:rPr>
              <w:t>TTGAGCAGCGCCATAAACAGC</w:t>
            </w:r>
          </w:p>
          <w:p w:rsidR="00820C6B" w:rsidRPr="00807A12" w:rsidRDefault="00820C6B" w:rsidP="00820C6B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3969" w:type="dxa"/>
          </w:tcPr>
          <w:p w:rsidR="00820C6B" w:rsidRPr="00807A12" w:rsidRDefault="00820C6B" w:rsidP="00820C6B">
            <w:pPr>
              <w:rPr>
                <w:rFonts w:ascii="Times New Roman" w:hAnsi="Times New Roman" w:cs="Times New Roman"/>
                <w:lang w:val="it-IT"/>
              </w:rPr>
            </w:pPr>
            <w:r w:rsidRPr="00807A12">
              <w:rPr>
                <w:rFonts w:ascii="Times New Roman" w:hAnsi="Times New Roman" w:cs="Times New Roman"/>
                <w:lang w:val="it-IT"/>
              </w:rPr>
              <w:t>CCGGCAGGGAAGGGTCACG</w:t>
            </w:r>
          </w:p>
          <w:p w:rsidR="00820C6B" w:rsidRPr="00807A12" w:rsidRDefault="00820C6B" w:rsidP="00820C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820C6B" w:rsidRPr="004D3DB4" w:rsidRDefault="00820C6B" w:rsidP="00877B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807A12">
              <w:rPr>
                <w:rFonts w:ascii="Times New Roman" w:hAnsi="Times New Roman" w:cs="Times New Roman"/>
                <w:lang w:val="en-GB"/>
              </w:rPr>
              <w:t>126</w:t>
            </w:r>
          </w:p>
        </w:tc>
      </w:tr>
    </w:tbl>
    <w:p w:rsidR="00877B8F" w:rsidRPr="004D3DB4" w:rsidRDefault="00877B8F" w:rsidP="00877B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877B8F" w:rsidRPr="004D3DB4" w:rsidSect="00C463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B8F"/>
    <w:rsid w:val="00014D04"/>
    <w:rsid w:val="00070F0F"/>
    <w:rsid w:val="0009472A"/>
    <w:rsid w:val="000E481C"/>
    <w:rsid w:val="00116EE6"/>
    <w:rsid w:val="001F1409"/>
    <w:rsid w:val="0024467D"/>
    <w:rsid w:val="0026042E"/>
    <w:rsid w:val="004D3DB4"/>
    <w:rsid w:val="005C2E9B"/>
    <w:rsid w:val="00714C3C"/>
    <w:rsid w:val="007359D4"/>
    <w:rsid w:val="00807A12"/>
    <w:rsid w:val="00820C6B"/>
    <w:rsid w:val="00877B8F"/>
    <w:rsid w:val="009A0B26"/>
    <w:rsid w:val="00A4032F"/>
    <w:rsid w:val="00AA30E5"/>
    <w:rsid w:val="00BA72B4"/>
    <w:rsid w:val="00C463A1"/>
    <w:rsid w:val="00C930EE"/>
    <w:rsid w:val="00D30C7B"/>
    <w:rsid w:val="00E91A97"/>
    <w:rsid w:val="00ED2F6A"/>
    <w:rsid w:val="00F354FE"/>
    <w:rsid w:val="00FC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8EAAF4-7B15-4846-87AD-B47AAD97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77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-staaszeroko">
    <w:name w:val="HTML Typewriter"/>
    <w:basedOn w:val="Domylnaczcionkaakapitu"/>
    <w:uiPriority w:val="99"/>
    <w:semiHidden/>
    <w:unhideWhenUsed/>
    <w:rsid w:val="00820C6B"/>
    <w:rPr>
      <w:rFonts w:ascii="Courier New" w:eastAsia="Times New Roman" w:hAnsi="Courier New" w:cs="Courier New"/>
      <w:sz w:val="20"/>
      <w:szCs w:val="20"/>
    </w:rPr>
  </w:style>
  <w:style w:type="paragraph" w:styleId="Akapitzlist">
    <w:name w:val="List Paragraph"/>
    <w:basedOn w:val="Normalny"/>
    <w:uiPriority w:val="34"/>
    <w:qFormat/>
    <w:rsid w:val="00820C6B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Puławska</dc:creator>
  <cp:keywords/>
  <dc:description/>
  <cp:lastModifiedBy>J. Pulawska</cp:lastModifiedBy>
  <cp:revision>5</cp:revision>
  <dcterms:created xsi:type="dcterms:W3CDTF">2017-02-24T08:44:00Z</dcterms:created>
  <dcterms:modified xsi:type="dcterms:W3CDTF">2017-05-27T14:07:00Z</dcterms:modified>
</cp:coreProperties>
</file>